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99684" w14:textId="3B756422" w:rsidR="00B247A6" w:rsidRPr="00CF3741" w:rsidRDefault="00B152F9" w:rsidP="00CF3741">
      <w:pPr>
        <w:tabs>
          <w:tab w:val="left" w:pos="-426"/>
        </w:tabs>
        <w:spacing w:after="0" w:line="240" w:lineRule="auto"/>
        <w:ind w:left="-426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E115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1 </w:t>
      </w:r>
      <w:r w:rsidR="00CF3741" w:rsidRPr="00E115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Table</w:t>
      </w:r>
      <w:r w:rsidR="00CF3741" w:rsidRPr="00E115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 Accession number and sampled chloroplast genomes obtained from GenBank.</w:t>
      </w:r>
    </w:p>
    <w:tbl>
      <w:tblPr>
        <w:tblW w:w="9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694"/>
        <w:gridCol w:w="3260"/>
      </w:tblGrid>
      <w:tr w:rsidR="00652D32" w:rsidRPr="00652D32" w14:paraId="55FB9C22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FFFFFF" w:themeFill="background1"/>
            <w:noWrap/>
            <w:vAlign w:val="center"/>
            <w:hideMark/>
          </w:tcPr>
          <w:p w14:paraId="667040D5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Species</w:t>
            </w:r>
          </w:p>
        </w:tc>
        <w:tc>
          <w:tcPr>
            <w:tcW w:w="2694" w:type="dxa"/>
            <w:shd w:val="clear" w:color="auto" w:fill="FFFFFF" w:themeFill="background1"/>
            <w:noWrap/>
            <w:vAlign w:val="center"/>
            <w:hideMark/>
          </w:tcPr>
          <w:p w14:paraId="7B742762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Accession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  <w:hideMark/>
          </w:tcPr>
          <w:p w14:paraId="3217CC0B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Genome Size</w:t>
            </w:r>
          </w:p>
        </w:tc>
      </w:tr>
      <w:tr w:rsidR="00652D32" w:rsidRPr="00652D32" w14:paraId="46328D76" w14:textId="77777777" w:rsidTr="00E826B6">
        <w:trPr>
          <w:trHeight w:val="340"/>
          <w:jc w:val="center"/>
        </w:trPr>
        <w:tc>
          <w:tcPr>
            <w:tcW w:w="9356" w:type="dxa"/>
            <w:gridSpan w:val="3"/>
            <w:shd w:val="clear" w:color="auto" w:fill="FFFFFF" w:themeFill="background1"/>
            <w:noWrap/>
            <w:vAlign w:val="center"/>
          </w:tcPr>
          <w:p w14:paraId="30A1B1E6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IRLC</w:t>
            </w:r>
          </w:p>
        </w:tc>
      </w:tr>
      <w:tr w:rsidR="00652D32" w:rsidRPr="00652D32" w14:paraId="6A8420C2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1C69B798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lhagi sparsifoli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EB4FFE3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T57145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0C96DC0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,233 bp</w:t>
            </w:r>
          </w:p>
        </w:tc>
      </w:tr>
      <w:tr w:rsidR="00652D32" w:rsidRPr="00652D32" w14:paraId="139FBBA3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9E9B3A7" w14:textId="77777777" w:rsidR="00A579B3" w:rsidRPr="00652D32" w:rsidRDefault="00A579B3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arrectu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59DED34" w14:textId="77777777" w:rsidR="00A579B3" w:rsidRPr="00652D32" w:rsidRDefault="00A579B3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Z92374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6A1AE12" w14:textId="77777777" w:rsidR="00A579B3" w:rsidRPr="00652D32" w:rsidRDefault="00A579B3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,721 bp</w:t>
            </w:r>
          </w:p>
        </w:tc>
      </w:tr>
      <w:tr w:rsidR="00652D32" w:rsidRPr="00652D32" w14:paraId="2D0E2F8D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1EE208C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mongholicu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7638DE0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U66655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1469D53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,582 bp</w:t>
            </w:r>
          </w:p>
        </w:tc>
      </w:tr>
      <w:tr w:rsidR="00652D32" w:rsidRPr="00652D32" w14:paraId="1BFC5488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443091F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bhotanens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C19604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N709865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FA51AA8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,278 bp</w:t>
            </w:r>
          </w:p>
        </w:tc>
      </w:tr>
      <w:tr w:rsidR="00652D32" w:rsidRPr="00652D32" w14:paraId="72BCAFCA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A43B368" w14:textId="77777777" w:rsidR="008D7C1C" w:rsidRPr="00652D32" w:rsidRDefault="008D7C1C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calycosu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24679FE" w14:textId="77777777" w:rsidR="008D7C1C" w:rsidRPr="00652D32" w:rsidRDefault="008D7C1C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Z92374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4C2DD9C" w14:textId="77777777" w:rsidR="008D7C1C" w:rsidRPr="00652D32" w:rsidRDefault="008D7C1C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,244 bp</w:t>
            </w:r>
          </w:p>
        </w:tc>
      </w:tr>
      <w:tr w:rsidR="0035059D" w:rsidRPr="00652D32" w14:paraId="44C89EAB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82475B5" w14:textId="48021965" w:rsidR="0035059D" w:rsidRPr="00652D32" w:rsidRDefault="0035059D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canadensi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9C4762C" w14:textId="300C838C" w:rsidR="0035059D" w:rsidRPr="00652D32" w:rsidRDefault="00E11895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T57996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0F65285" w14:textId="0E921550" w:rsidR="0035059D" w:rsidRPr="00652D32" w:rsidRDefault="00E11895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,544 bp</w:t>
            </w:r>
          </w:p>
        </w:tc>
      </w:tr>
      <w:tr w:rsidR="0035059D" w:rsidRPr="00652D32" w14:paraId="2636BF7F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A3D0021" w14:textId="5B86C97A" w:rsidR="0035059D" w:rsidRPr="00652D32" w:rsidRDefault="0035059D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crassicarpu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13AE0F5" w14:textId="304BFB12" w:rsidR="0035059D" w:rsidRPr="00652D32" w:rsidRDefault="00914EB8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P12686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AD4F139" w14:textId="5064EF2B" w:rsidR="0035059D" w:rsidRPr="00652D32" w:rsidRDefault="00914EB8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000 bp</w:t>
            </w:r>
          </w:p>
        </w:tc>
      </w:tr>
      <w:tr w:rsidR="00652D32" w:rsidRPr="00652D32" w14:paraId="61359F05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BB0DDFB" w14:textId="77777777" w:rsidR="004E2CC0" w:rsidRPr="00652D32" w:rsidRDefault="004E2CC0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flexuosu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B40BAED" w14:textId="77777777" w:rsidR="004E2CC0" w:rsidRPr="00652D32" w:rsidRDefault="004E2CC0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Z90120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D5000A5" w14:textId="77777777" w:rsidR="004E2CC0" w:rsidRPr="00652D32" w:rsidRDefault="004C6E7B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,578 bp</w:t>
            </w:r>
          </w:p>
        </w:tc>
      </w:tr>
      <w:tr w:rsidR="00652D32" w:rsidRPr="00652D32" w14:paraId="0AC59E7B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1225DED" w14:textId="77777777" w:rsidR="002C162E" w:rsidRPr="00652D32" w:rsidRDefault="002C162E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galactite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E7A4880" w14:textId="77777777" w:rsidR="002C162E" w:rsidRPr="00652D32" w:rsidRDefault="002C162E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Z50497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43C5CEC" w14:textId="77777777" w:rsidR="002C162E" w:rsidRPr="00652D32" w:rsidRDefault="002C162E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6,117 bp</w:t>
            </w:r>
          </w:p>
        </w:tc>
      </w:tr>
      <w:tr w:rsidR="00652D32" w:rsidRPr="00652D32" w14:paraId="31A5C99E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A5D98DE" w14:textId="77777777" w:rsidR="00E803E5" w:rsidRPr="00652D32" w:rsidRDefault="00E803E5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gypsode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3BE61BA" w14:textId="77777777" w:rsidR="00E803E5" w:rsidRPr="00652D32" w:rsidRDefault="00E803E5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Z92374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9B7F7AF" w14:textId="77777777" w:rsidR="00E803E5" w:rsidRPr="00652D32" w:rsidRDefault="00E803E5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,194 bp</w:t>
            </w:r>
          </w:p>
        </w:tc>
      </w:tr>
      <w:tr w:rsidR="00652D32" w:rsidRPr="00652D32" w14:paraId="28C8A19F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0349275" w14:textId="77777777" w:rsidR="00ED145A" w:rsidRPr="00652D32" w:rsidRDefault="00ED145A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iranicu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BE36719" w14:textId="2B46DBCD" w:rsidR="00ED145A" w:rsidRPr="00177F4E" w:rsidRDefault="00177F4E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  <w:r w:rsidRPr="00177F4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  <w:t>LC76483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DF706B2" w14:textId="64F5EADB" w:rsidR="00ED145A" w:rsidRPr="00652D32" w:rsidRDefault="00ED145A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del w:id="0" w:author="Asus" w:date="2023-04-20T12:31:00Z">
              <w:r w:rsidRPr="00652D32" w:rsidDel="001F6ED0">
                <w:rPr>
                  <w:rFonts w:ascii="Times New Roman" w:eastAsia="Times New Roman" w:hAnsi="Times New Roman" w:cs="Times New Roman"/>
                  <w:sz w:val="24"/>
                  <w:szCs w:val="24"/>
                  <w:lang w:eastAsia="pt-BR"/>
                </w:rPr>
                <w:delText>120,</w:delText>
              </w:r>
              <w:r w:rsidR="00652D32" w:rsidRPr="00652D32" w:rsidDel="001F6ED0">
                <w:rPr>
                  <w:rFonts w:ascii="Times New Roman" w:eastAsia="Times New Roman" w:hAnsi="Times New Roman" w:cs="Times New Roman"/>
                  <w:sz w:val="24"/>
                  <w:szCs w:val="24"/>
                  <w:lang w:eastAsia="pt-BR"/>
                </w:rPr>
                <w:delText>587</w:delText>
              </w:r>
              <w:r w:rsidRPr="00652D32" w:rsidDel="001F6ED0">
                <w:rPr>
                  <w:rFonts w:ascii="Times New Roman" w:eastAsia="Times New Roman" w:hAnsi="Times New Roman" w:cs="Times New Roman"/>
                  <w:sz w:val="24"/>
                  <w:szCs w:val="24"/>
                  <w:lang w:eastAsia="pt-BR"/>
                </w:rPr>
                <w:delText xml:space="preserve"> </w:delText>
              </w:r>
            </w:del>
            <w:r w:rsidR="001F6ED0" w:rsidRPr="001F6E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  <w:t>121,050</w:t>
            </w:r>
            <w:r w:rsidR="001F6E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p</w:t>
            </w:r>
          </w:p>
        </w:tc>
      </w:tr>
      <w:tr w:rsidR="00652D32" w:rsidRPr="00652D32" w14:paraId="0F1B9208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3ED2B20" w14:textId="77777777" w:rsidR="00C93A0F" w:rsidRPr="00652D32" w:rsidRDefault="00C93A0F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laxmannii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C9C46B7" w14:textId="77777777" w:rsidR="00C93A0F" w:rsidRPr="00652D32" w:rsidRDefault="00C93A0F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T786136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2519707" w14:textId="77777777" w:rsidR="00C93A0F" w:rsidRPr="00652D32" w:rsidRDefault="00C93A0F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,844 bp</w:t>
            </w:r>
          </w:p>
        </w:tc>
      </w:tr>
      <w:tr w:rsidR="00652D32" w:rsidRPr="00652D32" w14:paraId="0F68E8F0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FBDF003" w14:textId="77777777" w:rsidR="006F32F6" w:rsidRPr="00652D32" w:rsidRDefault="006F32F6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macropelmatu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4AD68ED" w14:textId="75D6F919" w:rsidR="006F32F6" w:rsidRPr="00177F4E" w:rsidRDefault="00177F4E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  <w:r w:rsidRPr="00177F4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  <w:t>LC76483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B9F0AAA" w14:textId="77777777" w:rsidR="006F32F6" w:rsidRPr="00652D32" w:rsidRDefault="006F32F6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,558 bp</w:t>
            </w:r>
          </w:p>
        </w:tc>
      </w:tr>
      <w:tr w:rsidR="00652D32" w:rsidRPr="00652D32" w14:paraId="6747323F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6BCF61C" w14:textId="77777777" w:rsidR="00C37492" w:rsidRPr="00652D32" w:rsidRDefault="00C37492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membranaceu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A3A6F7B" w14:textId="77777777" w:rsidR="00C37492" w:rsidRPr="00652D32" w:rsidRDefault="00C37492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X25566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ED39D53" w14:textId="77777777" w:rsidR="00C37492" w:rsidRPr="00652D32" w:rsidRDefault="00C37492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,623</w:t>
            </w:r>
            <w:r w:rsidR="0065743A"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bp</w:t>
            </w:r>
          </w:p>
        </w:tc>
      </w:tr>
      <w:tr w:rsidR="00652D32" w:rsidRPr="00652D32" w14:paraId="02239DD1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15F8476" w14:textId="77777777" w:rsidR="00E20ED3" w:rsidRPr="00652D32" w:rsidRDefault="00E20ED3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mesoleio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8697A16" w14:textId="5F7FD81E" w:rsidR="00E20ED3" w:rsidRPr="00177F4E" w:rsidRDefault="00177F4E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  <w:r w:rsidRPr="00177F4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  <w:t>LC764836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17D61F4" w14:textId="55B9EAF6" w:rsidR="00E20ED3" w:rsidRPr="00652D32" w:rsidRDefault="00E20ED3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del w:id="1" w:author="Asus" w:date="2023-04-20T12:32:00Z">
              <w:r w:rsidRPr="00652D32" w:rsidDel="001F6ED0">
                <w:rPr>
                  <w:rFonts w:ascii="Times New Roman" w:eastAsia="Times New Roman" w:hAnsi="Times New Roman" w:cs="Times New Roman"/>
                  <w:sz w:val="24"/>
                  <w:szCs w:val="24"/>
                  <w:lang w:eastAsia="pt-BR"/>
                </w:rPr>
                <w:delText>122,09</w:delText>
              </w:r>
              <w:r w:rsidR="00652D32" w:rsidRPr="00652D32" w:rsidDel="001F6ED0">
                <w:rPr>
                  <w:rFonts w:ascii="Times New Roman" w:eastAsia="Times New Roman" w:hAnsi="Times New Roman" w:cs="Times New Roman"/>
                  <w:sz w:val="24"/>
                  <w:szCs w:val="24"/>
                  <w:lang w:eastAsia="pt-BR"/>
                </w:rPr>
                <w:delText>8</w:delText>
              </w:r>
              <w:r w:rsidRPr="00652D32" w:rsidDel="001F6ED0">
                <w:rPr>
                  <w:rFonts w:ascii="Times New Roman" w:eastAsia="Times New Roman" w:hAnsi="Times New Roman" w:cs="Times New Roman"/>
                  <w:sz w:val="24"/>
                  <w:szCs w:val="24"/>
                  <w:lang w:eastAsia="pt-BR"/>
                </w:rPr>
                <w:delText xml:space="preserve"> </w:delText>
              </w:r>
            </w:del>
            <w:r w:rsidR="001F6ED0" w:rsidRPr="001F6ED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  <w:t>122,171</w:t>
            </w:r>
            <w:r w:rsidR="001F6ED0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p</w:t>
            </w:r>
          </w:p>
        </w:tc>
      </w:tr>
      <w:tr w:rsidR="00652D32" w:rsidRPr="00652D32" w14:paraId="191878D1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B6A1C0A" w14:textId="77777777" w:rsidR="00353B62" w:rsidRPr="00652D32" w:rsidRDefault="00353B62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mollissimu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0C27F8F" w14:textId="77777777" w:rsidR="00353B62" w:rsidRPr="00652D32" w:rsidRDefault="00353B62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Z90120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0A445D9" w14:textId="77777777" w:rsidR="00353B62" w:rsidRPr="00652D32" w:rsidRDefault="00353B62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,511 bp</w:t>
            </w:r>
          </w:p>
        </w:tc>
      </w:tr>
      <w:tr w:rsidR="00652D32" w:rsidRPr="00652D32" w14:paraId="065C5124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ADF9B61" w14:textId="77777777" w:rsidR="006C59B7" w:rsidRPr="00652D32" w:rsidRDefault="006C59B7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nakaianu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F58AD95" w14:textId="77777777" w:rsidR="006C59B7" w:rsidRPr="00652D32" w:rsidRDefault="00ED4623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R296789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80802B3" w14:textId="77777777" w:rsidR="006C59B7" w:rsidRPr="00652D32" w:rsidRDefault="00ED4623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,633 bp</w:t>
            </w:r>
          </w:p>
        </w:tc>
      </w:tr>
      <w:tr w:rsidR="00652D32" w:rsidRPr="00652D32" w14:paraId="17B3A2EF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1EA189D4" w14:textId="77777777" w:rsidR="00245677" w:rsidRPr="00652D32" w:rsidRDefault="00245677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neglectu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363142E3" w14:textId="77777777" w:rsidR="00245677" w:rsidRPr="00652D32" w:rsidRDefault="00245677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Z923749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1ADFD323" w14:textId="77777777" w:rsidR="00245677" w:rsidRPr="00652D32" w:rsidRDefault="00245677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,253 bp</w:t>
            </w:r>
          </w:p>
        </w:tc>
      </w:tr>
      <w:tr w:rsidR="00652D32" w:rsidRPr="00652D32" w14:paraId="70E474AB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17E6DA9" w14:textId="77777777" w:rsidR="002B3216" w:rsidRPr="00652D32" w:rsidRDefault="002B3216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nuttallianu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A41C722" w14:textId="77777777" w:rsidR="002B3216" w:rsidRPr="00652D32" w:rsidRDefault="002B3216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Z923750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8813BEA" w14:textId="77777777" w:rsidR="002B3216" w:rsidRPr="00652D32" w:rsidRDefault="002B3216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,840 bp</w:t>
            </w:r>
          </w:p>
        </w:tc>
      </w:tr>
      <w:tr w:rsidR="00652D32" w:rsidRPr="00652D32" w14:paraId="6F7525F5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75CBD36" w14:textId="77777777" w:rsidR="00FA7408" w:rsidRPr="00652D32" w:rsidRDefault="00FA7408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odoratu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0BD3621D" w14:textId="6CEB0D48" w:rsidR="00FA7408" w:rsidRPr="00177F4E" w:rsidRDefault="00177F4E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</w:pPr>
            <w:r w:rsidRPr="00177F4E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  <w:t>LC76483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767AD6E" w14:textId="26988359" w:rsidR="00FA7408" w:rsidRPr="00652D32" w:rsidRDefault="00FA7408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del w:id="2" w:author="Asus" w:date="2023-04-20T12:32:00Z">
              <w:r w:rsidRPr="00652D32" w:rsidDel="005F3A4C">
                <w:rPr>
                  <w:rFonts w:ascii="Times New Roman" w:eastAsia="Times New Roman" w:hAnsi="Times New Roman" w:cs="Times New Roman"/>
                  <w:sz w:val="24"/>
                  <w:szCs w:val="24"/>
                  <w:lang w:eastAsia="pt-BR"/>
                </w:rPr>
                <w:delText xml:space="preserve">123,498 </w:delText>
              </w:r>
            </w:del>
            <w:r w:rsidR="005F3A4C" w:rsidRPr="005F3A4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pt-BR"/>
              </w:rPr>
              <w:t>123,622</w:t>
            </w:r>
            <w:r w:rsidR="005F3A4C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p</w:t>
            </w:r>
            <w:bookmarkStart w:id="3" w:name="_GoBack"/>
            <w:bookmarkEnd w:id="3"/>
          </w:p>
        </w:tc>
      </w:tr>
      <w:tr w:rsidR="00652D32" w:rsidRPr="00652D32" w14:paraId="2ED39977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C3E0F67" w14:textId="77777777" w:rsidR="003D170E" w:rsidRPr="00652D32" w:rsidRDefault="003D170E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pectinatu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3E1D5BB" w14:textId="77777777" w:rsidR="003D170E" w:rsidRPr="00652D32" w:rsidRDefault="003D170E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Z923753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39D155C1" w14:textId="77777777" w:rsidR="003D170E" w:rsidRPr="00652D32" w:rsidRDefault="003D170E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,069 bp</w:t>
            </w:r>
          </w:p>
        </w:tc>
      </w:tr>
      <w:tr w:rsidR="00652D32" w:rsidRPr="00652D32" w14:paraId="12B4597C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6B34798" w14:textId="77777777" w:rsidR="00D83C8D" w:rsidRPr="00652D32" w:rsidRDefault="00D83C8D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scaberrimu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6CE5222" w14:textId="77777777" w:rsidR="00D83C8D" w:rsidRPr="00652D32" w:rsidRDefault="00D83C8D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W65410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431B9DE" w14:textId="77777777" w:rsidR="00D83C8D" w:rsidRPr="00652D32" w:rsidRDefault="00D83C8D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,492 bp</w:t>
            </w:r>
          </w:p>
        </w:tc>
      </w:tr>
      <w:tr w:rsidR="00652D32" w:rsidRPr="00652D32" w14:paraId="6B871044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BD9A9BD" w14:textId="77777777" w:rsidR="00983CA4" w:rsidRPr="00652D32" w:rsidRDefault="00983CA4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Astragalus strictu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8517A45" w14:textId="77777777" w:rsidR="00983CA4" w:rsidRPr="00652D32" w:rsidRDefault="008E5B9C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T120746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8CC9543" w14:textId="77777777" w:rsidR="00983CA4" w:rsidRPr="00652D32" w:rsidRDefault="00937F97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,796 bp</w:t>
            </w:r>
          </w:p>
        </w:tc>
      </w:tr>
      <w:tr w:rsidR="00652D32" w:rsidRPr="00652D32" w14:paraId="7AEE61CB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787F43E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Callerya nitid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75B1CBF5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T12074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0EA6340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2,319 bp</w:t>
            </w:r>
          </w:p>
        </w:tc>
      </w:tr>
      <w:tr w:rsidR="00652D32" w:rsidRPr="00652D32" w14:paraId="4EFEB343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62A96E5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Caragana korshinskii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AEB8344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X28992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817AAC2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9,331 bp</w:t>
            </w:r>
          </w:p>
        </w:tc>
      </w:tr>
      <w:tr w:rsidR="00652D32" w:rsidRPr="00652D32" w14:paraId="567ABC54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C2FE291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Caragana microphyll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4138441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X28992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BC59891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0,029 bp</w:t>
            </w:r>
          </w:p>
        </w:tc>
      </w:tr>
      <w:tr w:rsidR="00652D32" w:rsidRPr="00652D32" w14:paraId="3DA8AAC3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D97D18F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Carmichaelia austral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4F3C23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F59771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EC2AE61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,805 bp</w:t>
            </w:r>
          </w:p>
        </w:tc>
      </w:tr>
      <w:tr w:rsidR="00652D32" w:rsidRPr="00652D32" w14:paraId="78A32F62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AABC77F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Cicer arietinu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B10FFA4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U83585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62C32BC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5,319 bp</w:t>
            </w:r>
          </w:p>
        </w:tc>
      </w:tr>
      <w:tr w:rsidR="00904D2F" w:rsidRPr="00652D32" w14:paraId="3EF66A26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A2BFE3B" w14:textId="493942AA" w:rsidR="00904D2F" w:rsidRPr="00652D32" w:rsidRDefault="00904D2F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Galega officinali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4C4F660" w14:textId="6A5A90C6" w:rsidR="00904D2F" w:rsidRPr="00652D32" w:rsidRDefault="00904D2F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T506239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32C8BA7" w14:textId="74BFBBA7" w:rsidR="00904D2F" w:rsidRPr="00652D32" w:rsidRDefault="00904D2F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5,086 bp</w:t>
            </w:r>
          </w:p>
        </w:tc>
      </w:tr>
      <w:tr w:rsidR="00652D32" w:rsidRPr="00652D32" w14:paraId="61844695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75DC1AF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Glycyrrhiza glabr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2DC0C72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F20159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ED66241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7,943 bp</w:t>
            </w:r>
          </w:p>
        </w:tc>
      </w:tr>
      <w:tr w:rsidR="00652D32" w:rsidRPr="00652D32" w14:paraId="02D39876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A949C58" w14:textId="44C46E04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Glycyrrhiza triphyll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23EAA1F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T120806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9112C0B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7,735 bp</w:t>
            </w:r>
          </w:p>
        </w:tc>
      </w:tr>
      <w:tr w:rsidR="0035059D" w:rsidRPr="00652D32" w14:paraId="38BE5F71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283F331" w14:textId="67691CCD" w:rsidR="0035059D" w:rsidRPr="00652D32" w:rsidRDefault="0035059D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Halimodendron halodendron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B157E42" w14:textId="14391F4D" w:rsidR="0035059D" w:rsidRPr="00652D32" w:rsidRDefault="00E2621E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W34901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6299938C" w14:textId="6F890BA5" w:rsidR="0035059D" w:rsidRPr="00652D32" w:rsidRDefault="00E2621E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9,342 bp</w:t>
            </w:r>
          </w:p>
        </w:tc>
      </w:tr>
      <w:tr w:rsidR="00652D32" w:rsidRPr="00652D32" w14:paraId="6302FDA6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A8CA104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Hedysarum semenovii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009C822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N709827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24F9B3B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,407 bp</w:t>
            </w:r>
          </w:p>
        </w:tc>
      </w:tr>
      <w:tr w:rsidR="00652D32" w:rsidRPr="00652D32" w14:paraId="7EA63FEE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04C9B3A2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Hedysarum taipeicu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8FCF7A9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K426698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BB5F5DF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6,699 bp</w:t>
            </w:r>
          </w:p>
        </w:tc>
      </w:tr>
      <w:tr w:rsidR="00652D32" w:rsidRPr="00652D32" w14:paraId="6711FF6A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AEF7815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lastRenderedPageBreak/>
              <w:t>Lathyrus sativu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FDEA9C0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M029371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C2308B5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1,020 bp</w:t>
            </w:r>
          </w:p>
        </w:tc>
      </w:tr>
      <w:tr w:rsidR="00652D32" w:rsidRPr="00652D32" w14:paraId="080CC8DC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880627F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Lens culinari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04F6593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F18623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0F87E28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,967 bp</w:t>
            </w:r>
          </w:p>
        </w:tc>
      </w:tr>
      <w:tr w:rsidR="00652D32" w:rsidRPr="00652D32" w14:paraId="5E95359F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D824B01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Lessertia frutesce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A845036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F28676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106025C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,700 bp</w:t>
            </w:r>
          </w:p>
        </w:tc>
      </w:tr>
      <w:tr w:rsidR="00652D32" w:rsidRPr="00652D32" w14:paraId="3863A678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1D37096E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Medicago sativ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37178C8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K460489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33376DD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5,330 bp</w:t>
            </w:r>
          </w:p>
        </w:tc>
      </w:tr>
      <w:tr w:rsidR="00652D32" w:rsidRPr="00652D32" w14:paraId="3165F025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1F62D8C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Melilotus albu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C3E398A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H19135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A322944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7,205 bp</w:t>
            </w:r>
          </w:p>
        </w:tc>
      </w:tr>
      <w:tr w:rsidR="0035059D" w:rsidRPr="00652D32" w14:paraId="2F570552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604D6A7" w14:textId="3C280959" w:rsidR="0035059D" w:rsidRPr="00652D32" w:rsidRDefault="0035059D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Onobrychis gauba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2ABBC67" w14:textId="2505AB81" w:rsidR="0035059D" w:rsidRPr="00652D32" w:rsidRDefault="007F7E17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</w:t>
            </w:r>
            <w:r w:rsidR="00015F6A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718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1679F4B" w14:textId="293F01DB" w:rsidR="0035059D" w:rsidRPr="00652D32" w:rsidRDefault="007F7E17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,688 bp</w:t>
            </w:r>
          </w:p>
        </w:tc>
      </w:tr>
      <w:tr w:rsidR="00652D32" w:rsidRPr="00652D32" w14:paraId="6BD48721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2EBA7822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Onobrychis viciifoli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29F8F23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W007721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E4302EF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1,932 bp</w:t>
            </w:r>
          </w:p>
        </w:tc>
      </w:tr>
      <w:tr w:rsidR="0035059D" w:rsidRPr="00652D32" w14:paraId="1D545B2E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33F9E19" w14:textId="42D20250" w:rsidR="0035059D" w:rsidRPr="00652D32" w:rsidRDefault="0035059D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Oxytropis arctobi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AA10D4F" w14:textId="1F6C90EC" w:rsidR="0035059D" w:rsidRPr="00652D32" w:rsidRDefault="005B1074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T409175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F885C94" w14:textId="1D2FB9D2" w:rsidR="0035059D" w:rsidRPr="00652D32" w:rsidRDefault="005B1074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5,271 bp</w:t>
            </w:r>
          </w:p>
        </w:tc>
      </w:tr>
      <w:tr w:rsidR="00652D32" w:rsidRPr="00652D32" w14:paraId="52109B51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350E404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Oxytropis bicolor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483E00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N25532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B7F69F5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,461 bp</w:t>
            </w:r>
          </w:p>
        </w:tc>
      </w:tr>
      <w:tr w:rsidR="00652D32" w:rsidRPr="00652D32" w14:paraId="15B8DB6C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2235EEC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Oxytropis splendens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FD5E2D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T409174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012A109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,318 bp</w:t>
            </w:r>
          </w:p>
        </w:tc>
      </w:tr>
      <w:tr w:rsidR="00652D32" w:rsidRPr="00652D32" w14:paraId="67A224E8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473026F" w14:textId="51A32EBD" w:rsidR="00652D32" w:rsidRPr="00652D32" w:rsidRDefault="00652D32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Parochetus communi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5B314B5E" w14:textId="6F92C537" w:rsidR="00652D32" w:rsidRPr="00652D32" w:rsidRDefault="00652D32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N96665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D253655" w14:textId="5E6C935A" w:rsidR="00652D32" w:rsidRPr="00652D32" w:rsidRDefault="00652D32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,055 bp</w:t>
            </w:r>
          </w:p>
        </w:tc>
      </w:tr>
      <w:tr w:rsidR="00652D32" w:rsidRPr="00652D32" w14:paraId="48278AD4" w14:textId="77777777" w:rsidTr="00E826B6">
        <w:trPr>
          <w:trHeight w:val="323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FC68018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Pisum sativum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D2D0BF6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M029370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4309DEE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,169 bp</w:t>
            </w:r>
          </w:p>
        </w:tc>
      </w:tr>
      <w:tr w:rsidR="0035059D" w:rsidRPr="00652D32" w14:paraId="6C0706EF" w14:textId="77777777" w:rsidTr="00E826B6">
        <w:trPr>
          <w:trHeight w:val="323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37C12B4" w14:textId="4836DC58" w:rsidR="0035059D" w:rsidRPr="00652D32" w:rsidRDefault="0035059D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Phyllolobium chinense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29E6810C" w14:textId="62E2C08C" w:rsidR="0035059D" w:rsidRPr="00652D32" w:rsidRDefault="002A5A08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Z12783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0AF1744B" w14:textId="599398A2" w:rsidR="0035059D" w:rsidRPr="00652D32" w:rsidRDefault="002A5A08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4,131 bp</w:t>
            </w:r>
          </w:p>
        </w:tc>
      </w:tr>
      <w:tr w:rsidR="00652D32" w:rsidRPr="00652D32" w14:paraId="1FDCE263" w14:textId="77777777" w:rsidTr="00E826B6">
        <w:trPr>
          <w:trHeight w:val="323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005B8EA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Sphaerophysa salsul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693B0F0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W12283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AF7CF6A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,300 bp</w:t>
            </w:r>
          </w:p>
        </w:tc>
      </w:tr>
      <w:tr w:rsidR="00652D32" w:rsidRPr="00652D32" w14:paraId="7CEEFA85" w14:textId="77777777" w:rsidTr="00E826B6">
        <w:trPr>
          <w:trHeight w:val="341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7E5B160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Tibetia liangshanensis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41D29FAB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F19359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8443D42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3,372 bp</w:t>
            </w:r>
          </w:p>
        </w:tc>
      </w:tr>
      <w:tr w:rsidR="00652D32" w:rsidRPr="00652D32" w14:paraId="56636222" w14:textId="77777777" w:rsidTr="00E826B6">
        <w:trPr>
          <w:trHeight w:val="35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70DAF95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Trifolium boissieri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315DD4A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J788284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58D74AF4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5,740 bp</w:t>
            </w:r>
          </w:p>
        </w:tc>
      </w:tr>
      <w:tr w:rsidR="00652D32" w:rsidRPr="00652D32" w14:paraId="6B9E5DD4" w14:textId="77777777" w:rsidTr="00E826B6">
        <w:trPr>
          <w:trHeight w:val="350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DB896FB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Trigonella foenum-graecum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D84F2D9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K460508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20655C9B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5,645 bp</w:t>
            </w:r>
          </w:p>
        </w:tc>
      </w:tr>
      <w:tr w:rsidR="00652D32" w:rsidRPr="00652D32" w14:paraId="0E48E8B9" w14:textId="77777777" w:rsidTr="00E826B6">
        <w:trPr>
          <w:trHeight w:val="35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5827EB5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Vicia sativ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6A43C6C9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J850242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452DEF7A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2,467 bp</w:t>
            </w:r>
          </w:p>
        </w:tc>
      </w:tr>
      <w:tr w:rsidR="00652D32" w:rsidRPr="00652D32" w14:paraId="69DC4CEA" w14:textId="77777777" w:rsidTr="00E826B6">
        <w:trPr>
          <w:trHeight w:val="359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1E14CD09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Wisteria floribunda</w:t>
            </w:r>
          </w:p>
        </w:tc>
        <w:tc>
          <w:tcPr>
            <w:tcW w:w="2694" w:type="dxa"/>
            <w:shd w:val="clear" w:color="auto" w:fill="auto"/>
            <w:noWrap/>
            <w:vAlign w:val="center"/>
          </w:tcPr>
          <w:p w14:paraId="1F0AA538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T120817</w:t>
            </w:r>
          </w:p>
        </w:tc>
        <w:tc>
          <w:tcPr>
            <w:tcW w:w="3260" w:type="dxa"/>
            <w:shd w:val="clear" w:color="auto" w:fill="auto"/>
            <w:noWrap/>
            <w:vAlign w:val="center"/>
          </w:tcPr>
          <w:p w14:paraId="76710BBD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0,561 bp</w:t>
            </w:r>
          </w:p>
        </w:tc>
      </w:tr>
      <w:tr w:rsidR="00652D32" w:rsidRPr="00652D32" w14:paraId="6217D8F9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FFFFFF" w:themeFill="background1"/>
            <w:noWrap/>
            <w:vAlign w:val="center"/>
          </w:tcPr>
          <w:p w14:paraId="437FA591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</w:p>
        </w:tc>
        <w:tc>
          <w:tcPr>
            <w:tcW w:w="2694" w:type="dxa"/>
            <w:shd w:val="clear" w:color="auto" w:fill="FFFFFF" w:themeFill="background1"/>
            <w:noWrap/>
            <w:vAlign w:val="center"/>
          </w:tcPr>
          <w:p w14:paraId="12FF8F7C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Outgroup</w:t>
            </w:r>
          </w:p>
        </w:tc>
        <w:tc>
          <w:tcPr>
            <w:tcW w:w="3260" w:type="dxa"/>
            <w:shd w:val="clear" w:color="auto" w:fill="FFFFFF" w:themeFill="background1"/>
            <w:noWrap/>
            <w:vAlign w:val="center"/>
          </w:tcPr>
          <w:p w14:paraId="7130396C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652D32" w:rsidRPr="00652D32" w14:paraId="2936C716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7EBA24C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 xml:space="preserve">Lotus japonicus 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5BE0F48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P002983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75D168B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0,519 bp</w:t>
            </w:r>
          </w:p>
        </w:tc>
      </w:tr>
      <w:tr w:rsidR="00652D32" w:rsidRPr="00652D32" w14:paraId="4959F1A4" w14:textId="77777777" w:rsidTr="00E826B6">
        <w:trPr>
          <w:trHeight w:val="340"/>
          <w:jc w:val="center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58062BF" w14:textId="77777777" w:rsidR="00CF3741" w:rsidRPr="00652D32" w:rsidRDefault="00CF3741" w:rsidP="00E826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pt-BR"/>
              </w:rPr>
              <w:t>Robinia pseudoacacia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959055E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J468102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72FA1AC" w14:textId="77777777" w:rsidR="00CF3741" w:rsidRPr="00652D32" w:rsidRDefault="00CF3741" w:rsidP="00E826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52D3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4,835 bp</w:t>
            </w:r>
          </w:p>
        </w:tc>
      </w:tr>
    </w:tbl>
    <w:p w14:paraId="1A97F639" w14:textId="77777777" w:rsidR="00CF3741" w:rsidRDefault="00CF3741"/>
    <w:sectPr w:rsidR="00CF3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sus">
    <w15:presenceInfo w15:providerId="None" w15:userId="Asu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41"/>
    <w:rsid w:val="00015F6A"/>
    <w:rsid w:val="000F098E"/>
    <w:rsid w:val="00177F4E"/>
    <w:rsid w:val="001F6ED0"/>
    <w:rsid w:val="00245677"/>
    <w:rsid w:val="002A5A08"/>
    <w:rsid w:val="002B3216"/>
    <w:rsid w:val="002C162E"/>
    <w:rsid w:val="0035059D"/>
    <w:rsid w:val="00353B62"/>
    <w:rsid w:val="003D170E"/>
    <w:rsid w:val="004C6E7B"/>
    <w:rsid w:val="004E2CC0"/>
    <w:rsid w:val="005B1074"/>
    <w:rsid w:val="005F3A4C"/>
    <w:rsid w:val="00652D32"/>
    <w:rsid w:val="0065743A"/>
    <w:rsid w:val="006C59B7"/>
    <w:rsid w:val="006F32F6"/>
    <w:rsid w:val="00746725"/>
    <w:rsid w:val="007F7E17"/>
    <w:rsid w:val="008D7C1C"/>
    <w:rsid w:val="008E5B9C"/>
    <w:rsid w:val="00904D2F"/>
    <w:rsid w:val="00914EB8"/>
    <w:rsid w:val="00937F97"/>
    <w:rsid w:val="00983CA4"/>
    <w:rsid w:val="00A579B3"/>
    <w:rsid w:val="00B152F9"/>
    <w:rsid w:val="00B247A6"/>
    <w:rsid w:val="00C37492"/>
    <w:rsid w:val="00C93A0F"/>
    <w:rsid w:val="00CF3741"/>
    <w:rsid w:val="00D83C8D"/>
    <w:rsid w:val="00E11895"/>
    <w:rsid w:val="00E20ED3"/>
    <w:rsid w:val="00E2621E"/>
    <w:rsid w:val="00E803E5"/>
    <w:rsid w:val="00ED145A"/>
    <w:rsid w:val="00ED4623"/>
    <w:rsid w:val="00FA7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70002"/>
  <w15:chartTrackingRefBased/>
  <w15:docId w15:val="{089ADCF7-007F-4C28-9E05-F96C76474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741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308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4</cp:revision>
  <dcterms:created xsi:type="dcterms:W3CDTF">2022-05-03T11:15:00Z</dcterms:created>
  <dcterms:modified xsi:type="dcterms:W3CDTF">2023-04-20T08:03:00Z</dcterms:modified>
</cp:coreProperties>
</file>